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Genbank accession numbers for sequences used in the study.</w:t>
      </w:r>
    </w:p>
    <w:tbl>
      <w:tblPr>
        <w:tblW w:w="11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0"/>
        <w:gridCol w:w="2700"/>
        <w:gridCol w:w="1360"/>
        <w:gridCol w:w="1360"/>
        <w:gridCol w:w="1360"/>
      </w:tblGrid>
      <w:tr>
        <w:trPr>
          <w:trHeight w:val="330" w:hRule="atLeast"/>
        </w:trPr>
        <w:tc>
          <w:tcPr>
            <w:tcW w:w="45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us_specie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I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b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A-F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A-F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lodape_exolom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06 / KC3517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5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lodape_friese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0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lodape_skaifeorum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lodapula_acutiger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2472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2472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lodapula_dichro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270144 / HQ2859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2859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lodapula_empey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0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lodapula_melanopu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5646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5646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56470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lodapula_zaxanth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0138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0138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013829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albipenn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7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bouyssou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elizabetha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12 / KC3517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falc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fove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0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1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11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hirsu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10 / KC3517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59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enya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oChang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56469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5646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56470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leptozon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0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1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madecass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7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aysia_host_sp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N4267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N4267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N42680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aysia_para_sp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20 / KC3518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6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soreHos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08 / KC3517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5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soreParasit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07 / KC35178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5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sut_hos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7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nr_hyali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09 / KC35179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5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otavic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8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paradox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7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pictars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3222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322268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lbara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11 / KC35179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6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Marie_sp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7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olagnaro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7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liara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7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trochanter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56469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56469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56470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unicolo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072659 / DQ1496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0726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0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aunsapis_vitre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08 / DQ1496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0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evineura_elong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99 / DQ1496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1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evineura_ploratu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96 / DQ1496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6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evineura_xanthoclype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98 / DQ1496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1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ompsomelissa_borner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oneur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laide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9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oneura_angophor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86 / DQ1496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0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oneura_bicolo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9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oneur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bboboonee_sp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6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oneur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boboonee_sp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oneura_nigrescen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89 / DQ1496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0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oneura_robus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87 / DQ14966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J4167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0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oneurella_eremophi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072662 / DQ1496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0726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1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oneurella_lawson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072661 / DQ1496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026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1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oneurell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DEN_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2685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2685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268554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oneurella_setos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95.2 / DQ1496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0726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1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oneurella_trident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93 / DQ1496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0726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1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oneuridia_hakkariens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9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2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alterapis_nigrinerv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alterapis_nigrinerv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804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asinamelissa_isaloens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2542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2542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asinamelissa_keiser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145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145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asinamelissa_minu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2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asinameliss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ondava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145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145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1452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asinameliss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ondava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145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145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14527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asinameliss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43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145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145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1452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asinamelissa_seyrig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2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quilina_adelaide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63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quilina_chenoweth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9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quilina_dawson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quilina_excav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quilina_holsworth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16 / KC3518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quilina_schwarz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560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1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quilina_tierney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9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quilina_woss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98</w:t>
            </w:r>
          </w:p>
        </w:tc>
      </w:tr>
      <w:tr>
        <w:trPr>
          <w:trHeight w:val="282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antanos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2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berentyens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0359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1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0360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candid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78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candid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17 /KC3518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64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candid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nz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9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elliot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03589 / EF1035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035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03600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infernal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035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035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03602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mageng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2451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2451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245174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maizi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0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1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10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awi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0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0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3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mombas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19 / KC3518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66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mombas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nz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818 / KC3518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351765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zambique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78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JN426800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mena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0359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035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0360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scaevol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0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1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9011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crogalea_zanzibaric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16811 / DQ1496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6254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6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4972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asutap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6017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alloceratin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ue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3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alloceratina_mexica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8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alloceratin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ama_sp2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6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8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alloceratin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ama_sp2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4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a_alo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7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a_brauns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a_minutu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4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New_subgenu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5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a_perpoli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7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a_rhodur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7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a_speculifron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6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a_subquadr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6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accusato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1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bowring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1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bryant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1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cogn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0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flavip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hieroglyphic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14</w:t>
            </w:r>
          </w:p>
        </w:tc>
      </w:tr>
      <w:tr>
        <w:trPr>
          <w:trHeight w:val="300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iomote_sp3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8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_sp3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8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japonic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0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os_sp3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8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moder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0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nigrolateral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0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okinawa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1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papua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0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ailand_sp3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8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ailand_sp3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9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idi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ailand_sp3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9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ula_aurivird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9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ula_brevicep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4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ula_cockerell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4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ul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aguay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3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eratinula_rectangulifer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5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opoceratina_minu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6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tenoceratina_bilob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9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6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2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tenoceratina_eric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2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tenoceratina_lineo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3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tenoceratina_malin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3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tenoceratina_pencill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3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tenoceratina_pencill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3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tenoceratina_penicilliger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2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tenoceratina_rufigastr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9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2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Ctenoceratin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ambia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2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Euceratina_chalcit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2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Euceratina_chalybe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9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Euceratina_chrysomal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2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Euceratina_dallatorrea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9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Euceratina_mandibular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1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Euceratin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r_cyanea_26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9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Euceratin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r_cyanea_28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10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Euceratin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r_ferghanica_2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9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Euceratin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r_mocsaryi_25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9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Euceratin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r_mocsaryi_2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9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Euceratin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r_mocsaryi_28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10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Euceratina_tibial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1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Hirashima_latriventr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4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Hirashim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agasy_sp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4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Hirashim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agasy_sp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4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Hirashim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_Africa_sp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1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Hirashim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_Africa_sp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4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Hirashim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ambia_sp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5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Hirashim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ambia_sp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4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Lioceratina_flavolateral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4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Malgatina_azure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1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Megaceratina_sculptur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3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Neoceratina_australens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1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Neoceratina_bispinos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2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5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Neoceratina_dentip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5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Neoceratina_propinqu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5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Neoceratina_Samoa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5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Neoceratina_sato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5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Neoceratin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omons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5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Pithitis_bingham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6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Pithitis_citriphi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9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6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Pithitis_fastigi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7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Pithit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enya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9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6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Pithitis_nasal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6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Pithitis_smaragdu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5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Pithitis_tars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6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Pithitis_unimacul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5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Pithitis_wain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6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Protopithiti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enya_sp2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10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Simioceratina_lun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8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5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Simioceratina_moerenhout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2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Simioceratina_tanganyicens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6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Zadontomerua_calcar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3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Zadontomerus_acanth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10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Zadontomeru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ize_spC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10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Zadontomeru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ize_sp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0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X96810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Zadontomerus_cyaniventr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3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Zadontomerus_dup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8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2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Zadontomerus_florida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4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2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Zadontomerus_nanu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5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ratina_Zadontomerus_strenu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5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4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nuelia_gay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4618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4618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4618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32160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nuellia_gayati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4618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4618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4618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nuellia_postic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4618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4618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4618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Afroxylocopa_nigri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Y00523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45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Alloxylocop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sp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13602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4459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Apoxylocopa_lugubr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47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Biluna_auripenn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46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Copoxyla_ir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Diaxylocopa_truxal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3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Gnathoxylocopa_sichel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48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Hoploxylocop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T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arua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6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8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cf_confusa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613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4459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dimidi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discon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flavicoll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leucocepha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nigroclypea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9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nobilis_tricolo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parvu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provid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spRB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8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_Ind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SA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9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waterhouse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rtosoma_watmough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torsoma_caffr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50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Koptotorsoma_lieftinck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51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Lestis_aeratu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9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5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Lestis_bombylan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5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Lieftinckiella_smithi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Mesotrichi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9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Neoxylocopa_frontal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3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49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Neoxylocopa_griscecen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5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Neoxylocop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Notoxylocop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Nyctomelitta_tranquibaric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44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Perixylocopa_erythri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Platynopod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B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Proxylocopa_olivier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Schonnherria_mican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Stenoxylocop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Xenoxylocopa_inconstan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Xylocopa_albifron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1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Xylocopa_pubescen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43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Xylocopa_sulcatip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Xylocopa_violace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230042</w:t>
            </w:r>
          </w:p>
        </w:tc>
      </w:tr>
      <w:tr>
        <w:trPr>
          <w:trHeight w:val="31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Xylocopoides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1816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052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208290</w:t>
            </w:r>
          </w:p>
        </w:tc>
      </w:tr>
      <w:tr>
        <w:trPr>
          <w:trHeight w:val="315" w:hRule="atLeast"/>
        </w:trPr>
        <w:tc>
          <w:tcPr>
            <w:tcW w:w="4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ylocopa_Zonohirsuta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8008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445989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*N/A indicates no sequence availabl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5:52:00Z</dcterms:created>
  <dc:creator>Sandra</dc:creator>
  <dc:description/>
  <dc:language>en-US</dc:language>
  <cp:lastModifiedBy>Sandra</cp:lastModifiedBy>
  <dcterms:modified xsi:type="dcterms:W3CDTF">2013-01-04T16:16:00Z</dcterms:modified>
  <cp:revision>1</cp:revision>
  <dc:subject/>
  <dc:title/>
</cp:coreProperties>
</file>